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3415" w:rsidRPr="002D3415" w:rsidRDefault="002D3415" w:rsidP="002D3415">
      <w:pPr>
        <w:jc w:val="center"/>
        <w:rPr>
          <w:rFonts w:ascii="Times New Roman" w:hAnsi="Times New Roman" w:cs="Times New Roman"/>
          <w:sz w:val="24"/>
          <w:szCs w:val="24"/>
        </w:rPr>
      </w:pPr>
      <w:r w:rsidRPr="002D3415">
        <w:rPr>
          <w:rFonts w:ascii="Times New Roman" w:hAnsi="Times New Roman" w:cs="Times New Roman"/>
          <w:sz w:val="24"/>
          <w:szCs w:val="24"/>
        </w:rPr>
        <w:t>Table S</w:t>
      </w:r>
      <w:r w:rsidR="00095F0E">
        <w:rPr>
          <w:rFonts w:ascii="Times New Roman" w:hAnsi="Times New Roman" w:cs="Times New Roman" w:hint="eastAsia"/>
          <w:sz w:val="24"/>
          <w:szCs w:val="24"/>
        </w:rPr>
        <w:t>4</w:t>
      </w:r>
      <w:r w:rsidRPr="002D3415">
        <w:rPr>
          <w:rFonts w:ascii="Times New Roman" w:hAnsi="Times New Roman" w:cs="Times New Roman"/>
          <w:sz w:val="24"/>
          <w:szCs w:val="24"/>
        </w:rPr>
        <w:t xml:space="preserve">   Statistics of small RNA reads mapped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2D3415">
        <w:rPr>
          <w:rFonts w:ascii="Times New Roman" w:hAnsi="Times New Roman" w:cs="Times New Roman"/>
          <w:sz w:val="24"/>
          <w:szCs w:val="24"/>
        </w:rPr>
        <w:t>o genome</w:t>
      </w:r>
      <w:bookmarkStart w:id="0" w:name="_GoBack"/>
      <w:bookmarkEnd w:id="0"/>
    </w:p>
    <w:p w:rsidR="002D3415" w:rsidRPr="002D3415" w:rsidRDefault="002D341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095" w:type="dxa"/>
        <w:jc w:val="center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76"/>
        <w:gridCol w:w="2083"/>
        <w:gridCol w:w="1701"/>
        <w:gridCol w:w="1701"/>
        <w:gridCol w:w="1701"/>
      </w:tblGrid>
      <w:tr w:rsidR="002D3415" w:rsidRPr="002D3415" w:rsidTr="002D3415">
        <w:trPr>
          <w:trHeight w:val="270"/>
          <w:jc w:val="center"/>
        </w:trPr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 sRN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ped sRNA(+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ped sRNA(-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ped sRNA</w:t>
            </w:r>
          </w:p>
        </w:tc>
      </w:tr>
      <w:tr w:rsidR="002D3415" w:rsidRPr="002D3415" w:rsidTr="002D3415">
        <w:trPr>
          <w:trHeight w:val="270"/>
          <w:jc w:val="center"/>
        </w:trPr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1</w:t>
            </w:r>
          </w:p>
        </w:tc>
        <w:tc>
          <w:tcPr>
            <w:tcW w:w="20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952241 (100.00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40755 (93.50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67309 (25.27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73446 (68.24%)</w:t>
            </w:r>
          </w:p>
        </w:tc>
      </w:tr>
      <w:tr w:rsidR="002D3415" w:rsidRPr="002D3415" w:rsidTr="002D3415">
        <w:trPr>
          <w:trHeight w:val="270"/>
          <w:jc w:val="center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2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71197 (100.00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03729 (93.54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55092 (25.74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48637 (67.80%)</w:t>
            </w:r>
          </w:p>
        </w:tc>
      </w:tr>
      <w:tr w:rsidR="002D3415" w:rsidRPr="002D3415" w:rsidTr="002D3415">
        <w:trPr>
          <w:trHeight w:val="270"/>
          <w:jc w:val="center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3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54555 (100.00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29429 (94.24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97776 (23.93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31653 (70.31%)</w:t>
            </w:r>
          </w:p>
        </w:tc>
      </w:tr>
      <w:tr w:rsidR="002D3415" w:rsidRPr="002D3415" w:rsidTr="002D3415">
        <w:trPr>
          <w:trHeight w:val="270"/>
          <w:jc w:val="center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2H1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31505 (100.00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62106 (93.82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44520 (24.42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17586 (69.40%)</w:t>
            </w:r>
          </w:p>
        </w:tc>
      </w:tr>
      <w:tr w:rsidR="002D3415" w:rsidRPr="002D3415" w:rsidTr="002D3415">
        <w:trPr>
          <w:trHeight w:val="270"/>
          <w:jc w:val="center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2H2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55131 (100.00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90053 (92.68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02518 (31.59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87535 (61.09%)</w:t>
            </w:r>
          </w:p>
        </w:tc>
      </w:tr>
      <w:tr w:rsidR="002D3415" w:rsidRPr="002D3415" w:rsidTr="002D3415">
        <w:trPr>
          <w:trHeight w:val="270"/>
          <w:jc w:val="center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2H3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34189 (100.00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63501 (93.54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63559 (24.83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99942 (68.71%)</w:t>
            </w:r>
          </w:p>
        </w:tc>
      </w:tr>
      <w:tr w:rsidR="002D3415" w:rsidRPr="002D3415" w:rsidTr="002D3415">
        <w:trPr>
          <w:trHeight w:val="270"/>
          <w:jc w:val="center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6H1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760851 (100.00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02550 (93.55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23065 (25.70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79485 (67.85%)</w:t>
            </w:r>
          </w:p>
        </w:tc>
      </w:tr>
      <w:tr w:rsidR="002D3415" w:rsidRPr="002D3415" w:rsidTr="002D3415">
        <w:trPr>
          <w:trHeight w:val="270"/>
          <w:jc w:val="center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6H2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277649 (100.00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01196 (92.23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24334 (30.36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76862 (61.86%)</w:t>
            </w:r>
          </w:p>
        </w:tc>
      </w:tr>
      <w:tr w:rsidR="002D3415" w:rsidRPr="002D3415" w:rsidTr="002D3415">
        <w:trPr>
          <w:trHeight w:val="270"/>
          <w:jc w:val="center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6H3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277649 (100.00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01196 (92.23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24334 (30.36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76862 (61.86%)</w:t>
            </w:r>
          </w:p>
        </w:tc>
      </w:tr>
      <w:tr w:rsidR="002D3415" w:rsidRPr="002D3415" w:rsidTr="002D3415">
        <w:trPr>
          <w:trHeight w:val="270"/>
          <w:jc w:val="center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12H1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24348 (100.00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07211 (93.19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98740 (19.94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08471 (73.24%)</w:t>
            </w:r>
          </w:p>
        </w:tc>
      </w:tr>
      <w:tr w:rsidR="002D3415" w:rsidRPr="002D3415" w:rsidTr="002D3415">
        <w:trPr>
          <w:trHeight w:val="270"/>
          <w:jc w:val="center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12H2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84485 (100.00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84797 (94.79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83198 (24.87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01599 (69.92%)</w:t>
            </w:r>
          </w:p>
        </w:tc>
      </w:tr>
      <w:tr w:rsidR="002D3415" w:rsidRPr="002D3415" w:rsidTr="002D3415">
        <w:trPr>
          <w:trHeight w:val="270"/>
          <w:jc w:val="center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12H3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62476 (100.00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30286 (92.05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55867 (33.03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74419 (59.01%)</w:t>
            </w:r>
          </w:p>
        </w:tc>
      </w:tr>
      <w:tr w:rsidR="002D3415" w:rsidRPr="002D3415" w:rsidTr="002D3415">
        <w:trPr>
          <w:trHeight w:val="270"/>
          <w:jc w:val="center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24H1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01893 (100.00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316782 (93.77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81098 (28.01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35684 (65.77%)</w:t>
            </w:r>
          </w:p>
        </w:tc>
      </w:tr>
      <w:tr w:rsidR="002D3415" w:rsidRPr="002D3415" w:rsidTr="002D3415">
        <w:trPr>
          <w:trHeight w:val="270"/>
          <w:jc w:val="center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24H2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08329 (100.00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51144 (93.30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44797 (24.93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06347 (68.37%)</w:t>
            </w:r>
          </w:p>
        </w:tc>
      </w:tr>
      <w:tr w:rsidR="002D3415" w:rsidRPr="002D3415" w:rsidTr="002D3415">
        <w:trPr>
          <w:trHeight w:val="270"/>
          <w:jc w:val="center"/>
        </w:trPr>
        <w:tc>
          <w:tcPr>
            <w:tcW w:w="909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I24H3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31877 (100.00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45442 (94.15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18503 (26.10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D3415" w:rsidRPr="002D3415" w:rsidRDefault="002D3415" w:rsidP="002D3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341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26939 (68.05%)</w:t>
            </w:r>
          </w:p>
        </w:tc>
      </w:tr>
    </w:tbl>
    <w:p w:rsidR="002D3415" w:rsidRPr="002D3415" w:rsidRDefault="002D3415">
      <w:pPr>
        <w:rPr>
          <w:rFonts w:ascii="Times New Roman" w:hAnsi="Times New Roman" w:cs="Times New Roman"/>
          <w:sz w:val="24"/>
          <w:szCs w:val="24"/>
        </w:rPr>
      </w:pPr>
    </w:p>
    <w:sectPr w:rsidR="002D3415" w:rsidRPr="002D34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3415"/>
    <w:rsid w:val="00095F0E"/>
    <w:rsid w:val="0015625B"/>
    <w:rsid w:val="002D3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281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omin</dc:creator>
  <cp:lastModifiedBy>xb21cn</cp:lastModifiedBy>
  <cp:revision>2</cp:revision>
  <dcterms:created xsi:type="dcterms:W3CDTF">2020-05-18T07:04:00Z</dcterms:created>
  <dcterms:modified xsi:type="dcterms:W3CDTF">2020-12-21T13:32:00Z</dcterms:modified>
</cp:coreProperties>
</file>